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CF27A" w14:textId="0E9171A1" w:rsidR="00852324" w:rsidRPr="00D21BFC" w:rsidRDefault="00D21BFC" w:rsidP="00D21BFC">
      <w:pPr>
        <w:spacing w:line="480" w:lineRule="auto"/>
        <w:jc w:val="both"/>
        <w:rPr>
          <w:bCs/>
          <w:lang w:val="en-US"/>
        </w:rPr>
      </w:pPr>
      <w:r w:rsidRPr="00D21BFC">
        <w:rPr>
          <w:rFonts w:ascii="Times New Roman" w:hAnsi="Times New Roman" w:cs="Times New Roman"/>
          <w:b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8BEC85" wp14:editId="2BFDA8A6">
                <wp:simplePos x="0" y="0"/>
                <wp:positionH relativeFrom="column">
                  <wp:posOffset>310515</wp:posOffset>
                </wp:positionH>
                <wp:positionV relativeFrom="paragraph">
                  <wp:posOffset>177830</wp:posOffset>
                </wp:positionV>
                <wp:extent cx="7557770" cy="5937250"/>
                <wp:effectExtent l="0" t="0" r="24130" b="25400"/>
                <wp:wrapNone/>
                <wp:docPr id="24" name="Groep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7770" cy="5937250"/>
                          <a:chOff x="0" y="0"/>
                          <a:chExt cx="7865293" cy="6172994"/>
                        </a:xfrm>
                      </wpg:grpSpPr>
                      <wpg:grpSp>
                        <wpg:cNvPr id="25" name="Groep 25"/>
                        <wpg:cNvGrpSpPr/>
                        <wpg:grpSpPr>
                          <a:xfrm>
                            <a:off x="0" y="0"/>
                            <a:ext cx="7865293" cy="6172994"/>
                            <a:chOff x="0" y="0"/>
                            <a:chExt cx="7865293" cy="6172994"/>
                          </a:xfrm>
                        </wpg:grpSpPr>
                        <wps:wsp>
                          <wps:cNvPr id="26" name="Rechthoek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6111" y="407399"/>
                              <a:ext cx="2733673" cy="7461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E529EC" w14:textId="77777777" w:rsidR="00D21BFC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Records identified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br/>
                                  <w:t>(n = 1640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" name="Afgeronde rechthoek 27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536575" y="2137569"/>
                              <a:ext cx="1370012" cy="29686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E0B224" w14:textId="77777777" w:rsidR="00D21BFC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" name="Afgeronde rechthoek 33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537369" y="5338763"/>
                              <a:ext cx="1371600" cy="29686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2BFDFE" w14:textId="77777777" w:rsidR="00D21BFC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proofErr w:type="spellStart"/>
                                <w:r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Included</w:t>
                                </w:r>
                                <w:proofErr w:type="spellEnd"/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" name="Afgeronde rechthoek 34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537369" y="3737769"/>
                              <a:ext cx="1371600" cy="29686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14D76B" w14:textId="77777777" w:rsidR="00D21BFC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proofErr w:type="spellStart"/>
                                <w:r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Eligibility</w:t>
                                </w:r>
                                <w:proofErr w:type="spellEnd"/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" name="Afgeronde rechthoek 36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537369" y="537369"/>
                              <a:ext cx="1371600" cy="29686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5EF96F" w14:textId="77777777" w:rsidR="00D21BFC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proofErr w:type="spellStart"/>
                                <w:r>
                                  <w:rPr>
                                    <w:rFonts w:ascii="Calibri" w:eastAsia="Times New Roman" w:hAnsi="Calibri" w:cstheme="minorBid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Identification</w:t>
                                </w:r>
                                <w:proofErr w:type="spellEnd"/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" name="Rechthoek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6112" y="2237784"/>
                              <a:ext cx="2733673" cy="7332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D12757" w14:textId="77777777" w:rsidR="00D21BFC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Records screened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br/>
                                  <w:t>(n =  1443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" name="Rechthoek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19017" y="1880495"/>
                              <a:ext cx="1946275" cy="144779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13C54B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Records excluded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br/>
                                  <w:t>(n =  1357)</w:t>
                                </w:r>
                              </w:p>
                              <w:p w14:paraId="5E849F18" w14:textId="77777777" w:rsidR="00D21BFC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</w:p>
                              <w:p w14:paraId="20D8352F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ot relevant n = 1314</w:t>
                                </w:r>
                              </w:p>
                              <w:p w14:paraId="217D2145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o original data  n = 39</w:t>
                                </w:r>
                              </w:p>
                              <w:p w14:paraId="58721BB2" w14:textId="77777777" w:rsidR="00D21BFC" w:rsidRPr="00814E77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814E77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Ongoing trial n = 4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" name="Rechthoek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6111" y="3835667"/>
                              <a:ext cx="2733674" cy="7290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A05C9A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Full-text articles assessed for eligibility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br/>
                                  <w:t>(n = 86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" name="Rechthoek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919018" y="3499663"/>
                              <a:ext cx="1946275" cy="14222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57B270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Studies excluded</w:t>
                                </w:r>
                              </w:p>
                              <w:p w14:paraId="7B655284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 = 72)</w:t>
                                </w:r>
                              </w:p>
                              <w:p w14:paraId="791B9E71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o control group or absence of concomitant CAD  n = 64</w:t>
                                </w:r>
                              </w:p>
                              <w:p w14:paraId="339A4512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o data reported n = 6</w:t>
                                </w:r>
                              </w:p>
                              <w:p w14:paraId="40588C4B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Similar data n = 2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" name="Rechthoek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6111" y="5443930"/>
                              <a:ext cx="2733673" cy="7290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416BF6" w14:textId="77777777" w:rsidR="00D21BFC" w:rsidRPr="002C3EE6" w:rsidRDefault="00D21BFC" w:rsidP="00D21BFC">
                                <w:pPr>
                                  <w:pStyle w:val="Norma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Studies included in qualitative synthesis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br/>
                                  <w:t>(n = 14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" name="Rechte verbindingslijn met pijl 42"/>
                          <wps:cNvCnPr/>
                          <wps:spPr>
                            <a:xfrm flipH="1">
                              <a:off x="3282948" y="2971006"/>
                              <a:ext cx="1" cy="86466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" name="Rechte verbindingslijn met pijl 43"/>
                          <wps:cNvCnPr/>
                          <wps:spPr>
                            <a:xfrm>
                              <a:off x="3282948" y="4564731"/>
                              <a:ext cx="0" cy="87919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Rechte verbindingslijn met pijl 44"/>
                          <wps:cNvCnPr/>
                          <wps:spPr>
                            <a:xfrm>
                              <a:off x="4649785" y="2604395"/>
                              <a:ext cx="1269232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Rechte verbindingslijn met pijl 45"/>
                          <wps:cNvCnPr/>
                          <wps:spPr>
                            <a:xfrm>
                              <a:off x="4649785" y="4200199"/>
                              <a:ext cx="1269233" cy="105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6" name="Rechte verbindingslijn met pijl 46"/>
                        <wps:cNvCnPr/>
                        <wps:spPr>
                          <a:xfrm>
                            <a:off x="3282947" y="1155497"/>
                            <a:ext cx="2" cy="10822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Rechte verbindingslijn met pijl 47"/>
                        <wps:cNvCnPr/>
                        <wps:spPr>
                          <a:xfrm flipV="1">
                            <a:off x="3282947" y="1450147"/>
                            <a:ext cx="2636070" cy="902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Rechthoek 48"/>
                        <wps:cNvSpPr>
                          <a:spLocks noChangeArrowheads="1"/>
                        </wps:cNvSpPr>
                        <wps:spPr bwMode="auto">
                          <a:xfrm>
                            <a:off x="5919017" y="1191168"/>
                            <a:ext cx="1946274" cy="5179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5F01C2" w14:textId="77777777" w:rsidR="00D21BFC" w:rsidRDefault="00D21BFC" w:rsidP="00D21BFC">
                              <w:pPr>
                                <w:pStyle w:val="Norma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uplicates removed</w:t>
                              </w:r>
                            </w:p>
                            <w:p w14:paraId="20D34D24" w14:textId="77777777" w:rsidR="00D21BFC" w:rsidRDefault="00D21BFC" w:rsidP="00D21BFC">
                              <w:pPr>
                                <w:pStyle w:val="Norma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n =  197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8BEC85" id="Groep 65" o:spid="_x0000_s1026" style="position:absolute;left:0;text-align:left;margin-left:24.45pt;margin-top:14pt;width:595.1pt;height:467.5pt;z-index:251659264;mso-width-relative:margin;mso-height-relative:margin" coordsize="78652,61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">
                <v:group id="Groep 25" o:spid="_x0000_s1027" style="position:absolute;width:78652;height:61729" coordsize="78652,617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rect id="Rechthoek 26" o:spid="_x0000_s1028" style="position:absolute;left:19161;top:4073;width:27336;height:74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">
                    <v:textbox inset=",7.2pt,,7.2pt">
                      <w:txbxContent>
                        <w:p w14:paraId="1AE529EC" w14:textId="77777777" w:rsidR="00D21BFC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Records identified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br/>
                            <w:t>(n = 1640)</w:t>
                          </w:r>
                        </w:p>
                      </w:txbxContent>
                    </v:textbox>
                  </v:rect>
                  <v:roundrect id="Afgeronde rechthoek 27" o:spid="_x0000_s1029" style="position:absolute;left:-5367;top:21376;width:13701;height:29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" fillcolor="#ccecff">
                    <v:textbox inset="3.6pt,,3.6pt">
                      <w:txbxContent>
                        <w:p w14:paraId="06E0B224" w14:textId="77777777" w:rsidR="00D21BFC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/>
                              <w:kern w:val="24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fgeronde rechthoek 33" o:spid="_x0000_s1030" style="position:absolute;left:-5374;top:53387;width:13716;height:29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" fillcolor="#ccecff">
                    <v:textbox inset="3.6pt,,3.6pt">
                      <w:txbxContent>
                        <w:p w14:paraId="372BFDFE" w14:textId="77777777" w:rsidR="00D21BFC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proofErr w:type="spellStart"/>
                          <w:r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/>
                              <w:kern w:val="24"/>
                            </w:rPr>
                            <w:t>Included</w:t>
                          </w:r>
                          <w:proofErr w:type="spellEnd"/>
                        </w:p>
                      </w:txbxContent>
                    </v:textbox>
                  </v:roundrect>
                  <v:roundrect id="Afgeronde rechthoek 34" o:spid="_x0000_s1031" style="position:absolute;left:-5374;top:37378;width:13716;height:29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" fillcolor="#ccecff">
                    <v:textbox inset="3.6pt,,3.6pt">
                      <w:txbxContent>
                        <w:p w14:paraId="1914D76B" w14:textId="77777777" w:rsidR="00D21BFC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proofErr w:type="spellStart"/>
                          <w:r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Eligibility</w:t>
                          </w:r>
                          <w:proofErr w:type="spellEnd"/>
                        </w:p>
                      </w:txbxContent>
                    </v:textbox>
                  </v:roundrect>
                  <v:roundrect id="Afgeronde rechthoek 36" o:spid="_x0000_s1032" style="position:absolute;left:-5374;top:5374;width:13716;height:29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" fillcolor="#ccecff">
                    <v:textbox inset="3.6pt,,3.6pt">
                      <w:txbxContent>
                        <w:p w14:paraId="365EF96F" w14:textId="77777777" w:rsidR="00D21BFC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proofErr w:type="spellStart"/>
                          <w:r>
                            <w:rPr>
                              <w:rFonts w:ascii="Calibri" w:eastAsia="Times New Roman" w:hAnsi="Calibri" w:cstheme="minorBidi"/>
                              <w:b/>
                              <w:bCs/>
                              <w:color w:val="000000"/>
                              <w:kern w:val="24"/>
                            </w:rPr>
                            <w:t>Identification</w:t>
                          </w:r>
                          <w:proofErr w:type="spellEnd"/>
                        </w:p>
                      </w:txbxContent>
                    </v:textbox>
                  </v:roundrect>
                  <v:rect id="Rechthoek 37" o:spid="_x0000_s1033" style="position:absolute;left:19161;top:22377;width:27336;height:7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">
                    <v:textbox inset=",7.2pt,,7.2pt">
                      <w:txbxContent>
                        <w:p w14:paraId="6AD12757" w14:textId="77777777" w:rsidR="00D21BFC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Records screened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br/>
                            <w:t>(n =  1443)</w:t>
                          </w:r>
                        </w:p>
                      </w:txbxContent>
                    </v:textbox>
                  </v:rect>
                  <v:rect id="Rechthoek 38" o:spid="_x0000_s1034" style="position:absolute;left:59190;top:18804;width:19462;height:14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1VR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">
                    <v:textbox inset=",7.2pt,,7.2pt">
                      <w:txbxContent>
                        <w:p w14:paraId="3113C54B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Records excluded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br/>
                            <w:t>(n =  1357)</w:t>
                          </w:r>
                        </w:p>
                        <w:p w14:paraId="5E849F18" w14:textId="77777777" w:rsidR="00D21BFC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eastAsia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</w:p>
                        <w:p w14:paraId="20D8352F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Not relevant n = 1314</w:t>
                          </w:r>
                        </w:p>
                        <w:p w14:paraId="217D2145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No original data  n = 39</w:t>
                          </w:r>
                        </w:p>
                        <w:p w14:paraId="58721BB2" w14:textId="77777777" w:rsidR="00D21BFC" w:rsidRPr="00814E77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 w:rsidRPr="00814E77">
                            <w:rPr>
                              <w:rFonts w:eastAsia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Ongoing trial n = 4</w:t>
                          </w:r>
                        </w:p>
                      </w:txbxContent>
                    </v:textbox>
                  </v:rect>
                  <v:rect id="Rechthoek 39" o:spid="_x0000_s1035" style="position:absolute;left:19161;top:38356;width:27336;height:72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">
                    <v:textbox inset=",7.2pt,,7.2pt">
                      <w:txbxContent>
                        <w:p w14:paraId="2EA05C9A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Full-text articles assessed for eligibility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br/>
                            <w:t>(n = 86)</w:t>
                          </w:r>
                        </w:p>
                      </w:txbxContent>
                    </v:textbox>
                  </v:rect>
                  <v:rect id="Rechthoek 40" o:spid="_x0000_s1036" style="position:absolute;left:59190;top:34996;width:19462;height:14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">
                    <v:textbox inset=",7.2pt,,7.2pt">
                      <w:txbxContent>
                        <w:p w14:paraId="6C57B270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Studies excluded</w:t>
                          </w:r>
                        </w:p>
                        <w:p w14:paraId="7B655284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 = 72)</w:t>
                          </w:r>
                        </w:p>
                        <w:p w14:paraId="791B9E71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No control group or absence of concomitant CAD  n = 64</w:t>
                          </w:r>
                        </w:p>
                        <w:p w14:paraId="339A4512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No data reported n = 6</w:t>
                          </w:r>
                        </w:p>
                        <w:p w14:paraId="40588C4B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Similar data n = 2</w:t>
                          </w:r>
                        </w:p>
                      </w:txbxContent>
                    </v:textbox>
                  </v:rect>
                  <v:rect id="Rechthoek 41" o:spid="_x0000_s1037" style="position:absolute;left:19161;top:54439;width:27336;height:7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">
                    <v:textbox inset=",7.2pt,,7.2pt">
                      <w:txbxContent>
                        <w:p w14:paraId="61416BF6" w14:textId="77777777" w:rsidR="00D21BFC" w:rsidRPr="002C3EE6" w:rsidRDefault="00D21BFC" w:rsidP="00D21BFC">
                          <w:pPr>
                            <w:pStyle w:val="Norma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Studies included in qualitative synthesis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br/>
                            <w:t>(n = 14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42" o:spid="_x0000_s1038" type="#_x0000_t32" style="position:absolute;left:32829;top:29710;width:0;height:86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9vl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yFP4+xJ/gF79AgAA//8DAFBLAQItABQABgAIAAAAIQDb4fbL7gAAAIUBAAATAAAAAAAAAAAA&#10;AAAAAAAAAABbQ29udGVudF9UeXBlc10ueG1sUEsBAi0AFAAGAAgAAAAhAFr0LFu/AAAAFQEAAAsA&#10;AAAAAAAAAAAAAAAAHwEAAF9yZWxzLy5yZWxzUEsBAi0AFAAGAAgAAAAhAP9n2+XEAAAA2wAAAA8A&#10;AAAAAAAAAAAAAAAABwIAAGRycy9kb3ducmV2LnhtbFBLBQYAAAAAAwADALcAAAD4AgAAAAA=&#10;" strokecolor="black [3200]" strokeweight=".5pt">
                    <v:stroke endarrow="block" joinstyle="miter"/>
                  </v:shape>
                  <v:shape id="Rechte verbindingslijn met pijl 43" o:spid="_x0000_s1039" type="#_x0000_t32" style="position:absolute;left:32829;top:45647;width:0;height:87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TgI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" strokecolor="black [3200]" strokeweight=".5pt">
                    <v:stroke endarrow="block" joinstyle="miter"/>
                  </v:shape>
                  <v:shape id="Rechte verbindingslijn met pijl 44" o:spid="_x0000_s1040" type="#_x0000_t32" style="position:absolute;left:46497;top:26043;width:126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  <v:stroke endarrow="block" joinstyle="miter"/>
                  </v:shape>
                  <v:shape id="Rechte verbindingslijn met pijl 45" o:spid="_x0000_s1041" type="#_x0000_t32" style="position:absolute;left:46497;top:42001;width:12693;height:1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AXnwgAAANsAAAAPAAAAZHJzL2Rvd25yZXYueG1sRI9Lq8Iw&#10;FIT3gv8hHOHuNFWu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AxrAXnwgAAANsAAAAPAAAA&#10;AAAAAAAAAAAAAAcCAABkcnMvZG93bnJldi54bWxQSwUGAAAAAAMAAwC3AAAA9gIAAAAA&#10;" strokecolor="black [3200]" strokeweight=".5pt">
                    <v:stroke endarrow="block" joinstyle="miter"/>
                  </v:shape>
                </v:group>
                <v:shape id="Rechte verbindingslijn met pijl 46" o:spid="_x0000_s1042" type="#_x0000_t32" style="position:absolute;left:32829;top:11554;width:0;height:108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puQ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MF+m5DEAAAA2wAAAA8A&#10;AAAAAAAAAAAAAAAABwIAAGRycy9kb3ducmV2LnhtbFBLBQYAAAAAAwADALcAAAD4AgAAAAA=&#10;" strokecolor="black [3200]" strokeweight=".5pt">
                  <v:stroke endarrow="block" joinstyle="miter"/>
                </v:shape>
                <v:shape id="Rechte verbindingslijn met pijl 47" o:spid="_x0000_s1043" type="#_x0000_t32" style="position:absolute;left:32829;top:14501;width:26361;height: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" strokecolor="black [3200]" strokeweight=".5pt">
                  <v:stroke endarrow="block" joinstyle="miter"/>
                </v:shape>
                <v:rect id="Rechthoek 48" o:spid="_x0000_s1044" style="position:absolute;left:59190;top:11911;width:19462;height:5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">
                  <v:textbox inset=",7.2pt,,7.2pt">
                    <w:txbxContent>
                      <w:p w14:paraId="5D5F01C2" w14:textId="77777777" w:rsidR="00D21BFC" w:rsidRDefault="00D21BFC" w:rsidP="00D21BFC">
                        <w:pPr>
                          <w:pStyle w:val="Norma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Duplicates removed</w:t>
                        </w:r>
                      </w:p>
                      <w:p w14:paraId="20D34D24" w14:textId="77777777" w:rsidR="00D21BFC" w:rsidRDefault="00D21BFC" w:rsidP="00D21BFC">
                        <w:pPr>
                          <w:pStyle w:val="Norma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n =  197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D21BFC">
        <w:rPr>
          <w:rFonts w:ascii="Times New Roman" w:hAnsi="Times New Roman" w:cs="Times New Roman"/>
          <w:b/>
          <w:lang w:val="en-US"/>
        </w:rPr>
        <w:t xml:space="preserve">Figure </w:t>
      </w:r>
      <w:proofErr w:type="spellStart"/>
      <w:r w:rsidRPr="00D21BFC">
        <w:rPr>
          <w:rFonts w:ascii="Times New Roman" w:hAnsi="Times New Roman" w:cs="Times New Roman"/>
          <w:b/>
          <w:lang w:val="en-US"/>
        </w:rPr>
        <w:t>S</w:t>
      </w:r>
      <w:r w:rsidRPr="00D21BFC">
        <w:rPr>
          <w:rFonts w:ascii="Times New Roman" w:hAnsi="Times New Roman" w:cs="Times New Roman"/>
          <w:b/>
          <w:lang w:val="en-US"/>
        </w:rPr>
        <w:t>1</w:t>
      </w:r>
      <w:proofErr w:type="spellEnd"/>
      <w:r w:rsidRPr="00D21BFC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F</w:t>
      </w:r>
      <w:r w:rsidRPr="00D21BFC">
        <w:rPr>
          <w:rFonts w:ascii="Times New Roman" w:hAnsi="Times New Roman" w:cs="Times New Roman"/>
          <w:bCs/>
          <w:lang w:val="en-US"/>
        </w:rPr>
        <w:t>lowchart of systematic review of identified records.</w:t>
      </w:r>
      <w:r w:rsidR="005B7B95">
        <w:rPr>
          <w:rFonts w:ascii="Times New Roman" w:hAnsi="Times New Roman" w:cs="Times New Roman"/>
          <w:bCs/>
          <w:lang w:val="en-US"/>
        </w:rPr>
        <w:t xml:space="preserve"> </w:t>
      </w:r>
      <w:r w:rsidRPr="005B7B95">
        <w:rPr>
          <w:rFonts w:ascii="Times New Roman" w:hAnsi="Times New Roman" w:cs="Times New Roman"/>
          <w:bCs/>
          <w:i/>
          <w:iCs/>
          <w:lang w:val="en-US"/>
        </w:rPr>
        <w:t>CAD</w:t>
      </w:r>
      <w:r w:rsidRPr="00D21BFC">
        <w:rPr>
          <w:rFonts w:ascii="Times New Roman" w:hAnsi="Times New Roman" w:cs="Times New Roman"/>
          <w:bCs/>
          <w:lang w:val="en-US"/>
        </w:rPr>
        <w:t xml:space="preserve"> coronary artery dise</w:t>
      </w:r>
      <w:r w:rsidRPr="00D21BFC">
        <w:rPr>
          <w:rFonts w:ascii="Times New Roman" w:hAnsi="Times New Roman" w:cs="Times New Roman"/>
          <w:bCs/>
          <w:lang w:val="en-US"/>
        </w:rPr>
        <w:t>ase</w:t>
      </w:r>
    </w:p>
    <w:sectPr w:rsidR="00852324" w:rsidRPr="00D21BFC" w:rsidSect="00D21B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BFC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B7B95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21BFC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4F660"/>
  <w15:chartTrackingRefBased/>
  <w15:docId w15:val="{B5DC5920-3453-4EC6-99F9-DF334DBB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1BFC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D21B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D21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79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9-21T10:35:00Z</dcterms:created>
  <dcterms:modified xsi:type="dcterms:W3CDTF">2023-09-21T10:38:00Z</dcterms:modified>
</cp:coreProperties>
</file>